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7A8" w:rsidRPr="00DC27A8" w:rsidRDefault="00592778" w:rsidP="00DC27A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upplementary Table S2A</w:t>
      </w:r>
      <w:bookmarkStart w:id="0" w:name="_GoBack"/>
      <w:bookmarkEnd w:id="0"/>
      <w:r w:rsidR="00DC27A8" w:rsidRPr="009C3056">
        <w:rPr>
          <w:rFonts w:ascii="Arial" w:hAnsi="Arial" w:cs="Arial"/>
          <w:b/>
          <w:bCs/>
          <w:color w:val="000000"/>
          <w:lang w:val="en-US"/>
        </w:rPr>
        <w:t xml:space="preserve"> </w:t>
      </w:r>
      <w:r w:rsidR="00DC27A8" w:rsidRPr="009C3056">
        <w:rPr>
          <w:rFonts w:ascii="Arial" w:hAnsi="Arial" w:cs="Arial"/>
          <w:lang w:val="en-US"/>
        </w:rPr>
        <w:t>Monitoring data from Dwingeldervel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6"/>
        <w:gridCol w:w="3515"/>
        <w:gridCol w:w="914"/>
        <w:gridCol w:w="1281"/>
        <w:gridCol w:w="1373"/>
        <w:gridCol w:w="1611"/>
        <w:gridCol w:w="1244"/>
        <w:gridCol w:w="1446"/>
        <w:gridCol w:w="914"/>
      </w:tblGrid>
      <w:tr w:rsidR="00285924" w:rsidRPr="00285924" w:rsidTr="00DC27A8">
        <w:trPr>
          <w:trHeight w:val="342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Date of visit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Jun 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Jun 15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Jun 29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Jul 13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Jul 28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Aug 1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Aug 24</w:t>
            </w:r>
          </w:p>
        </w:tc>
      </w:tr>
      <w:tr w:rsidR="00285924" w:rsidRPr="00285924" w:rsidTr="00DC27A8">
        <w:trPr>
          <w:trHeight w:val="420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Air temperature (range/day) (°C)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5.3-24.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1.7-19.0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3.2-20.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8.9-18.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2.8-22.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7.3-16.7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6.5-30.2</w:t>
            </w:r>
          </w:p>
        </w:tc>
      </w:tr>
      <w:tr w:rsidR="00285924" w:rsidRPr="00285924" w:rsidTr="00DC27A8">
        <w:trPr>
          <w:trHeight w:val="4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DNP-I site (104 m. shoreline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Water temperature (°C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8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9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21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6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9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8</w:t>
            </w:r>
          </w:p>
        </w:tc>
      </w:tr>
      <w:tr w:rsidR="00285924" w:rsidRPr="00285924" w:rsidTr="00DC27A8">
        <w:trPr>
          <w:trHeight w:val="25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(sub-)adult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285924">
              <w:rPr>
                <w:sz w:val="20"/>
                <w:szCs w:val="20"/>
                <w:lang w:val="en-US"/>
              </w:rPr>
              <w:t xml:space="preserve">spp.  </w:t>
            </w:r>
            <w:r w:rsidRPr="00285924">
              <w:rPr>
                <w:sz w:val="20"/>
                <w:szCs w:val="20"/>
              </w:rPr>
              <w:t>count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21</w:t>
            </w:r>
          </w:p>
        </w:tc>
      </w:tr>
      <w:tr w:rsidR="00285924" w:rsidRPr="00285924" w:rsidTr="00DC27A8">
        <w:trPr>
          <w:trHeight w:val="49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(sub-)adult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285924">
              <w:rPr>
                <w:sz w:val="20"/>
                <w:szCs w:val="20"/>
                <w:lang w:val="en-US"/>
              </w:rPr>
              <w:t xml:space="preserve">spp.  </w:t>
            </w:r>
            <w:r w:rsidRPr="00285924">
              <w:rPr>
                <w:sz w:val="20"/>
                <w:szCs w:val="20"/>
              </w:rPr>
              <w:t>counted per m. shore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0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20</w:t>
            </w:r>
          </w:p>
        </w:tc>
      </w:tr>
      <w:tr w:rsidR="00285924" w:rsidRPr="00285924" w:rsidTr="00DC27A8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Ranavirus PCR-test results for wat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</w:tr>
      <w:tr w:rsidR="00285924" w:rsidRPr="00285924" w:rsidTr="00DC27A8">
        <w:trPr>
          <w:trHeight w:val="49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o. Ranavirus PCR-positive</w:t>
            </w:r>
            <w:r w:rsidRPr="00285924">
              <w:rPr>
                <w:i/>
                <w:iCs/>
                <w:sz w:val="20"/>
                <w:szCs w:val="20"/>
              </w:rPr>
              <w:t>/</w:t>
            </w:r>
            <w:r w:rsidRPr="00285924">
              <w:rPr>
                <w:sz w:val="20"/>
                <w:szCs w:val="20"/>
              </w:rPr>
              <w:t xml:space="preserve">total </w:t>
            </w:r>
            <w:r w:rsidRPr="00285924">
              <w:rPr>
                <w:i/>
                <w:iCs/>
                <w:sz w:val="20"/>
                <w:szCs w:val="20"/>
              </w:rPr>
              <w:t>Pelophylax</w:t>
            </w:r>
            <w:r w:rsidRPr="00285924">
              <w:rPr>
                <w:i/>
                <w:iCs/>
                <w:sz w:val="20"/>
                <w:szCs w:val="20"/>
              </w:rPr>
              <w:br/>
            </w:r>
            <w:r w:rsidRPr="00285924">
              <w:rPr>
                <w:sz w:val="20"/>
                <w:szCs w:val="20"/>
              </w:rPr>
              <w:t>spp. caught (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/7 (1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3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</w:tr>
      <w:tr w:rsidR="00285924" w:rsidRPr="00285924" w:rsidTr="00DC27A8">
        <w:trPr>
          <w:trHeight w:val="462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 xml:space="preserve">No. Ranavirus PCR-positive </w:t>
            </w:r>
            <w:r w:rsidRPr="00285924">
              <w:rPr>
                <w:i/>
                <w:iCs/>
                <w:sz w:val="20"/>
                <w:szCs w:val="20"/>
              </w:rPr>
              <w:t xml:space="preserve">/ </w:t>
            </w:r>
            <w:r w:rsidRPr="00285924">
              <w:rPr>
                <w:sz w:val="20"/>
                <w:szCs w:val="20"/>
              </w:rPr>
              <w:t xml:space="preserve">total no. of </w:t>
            </w:r>
            <w:r w:rsidRPr="00285924">
              <w:rPr>
                <w:i/>
                <w:iCs/>
                <w:sz w:val="20"/>
                <w:szCs w:val="20"/>
              </w:rPr>
              <w:t xml:space="preserve">Rana temporaria </w:t>
            </w:r>
            <w:r w:rsidRPr="00285924">
              <w:rPr>
                <w:sz w:val="20"/>
                <w:szCs w:val="20"/>
              </w:rPr>
              <w:t>cau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3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7 (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6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7 (0%)</w:t>
            </w:r>
          </w:p>
        </w:tc>
      </w:tr>
      <w:tr w:rsidR="00285924" w:rsidRPr="00285924" w:rsidTr="00DC27A8">
        <w:trPr>
          <w:trHeight w:val="4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Ranavirus PCR-positive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/ </w:t>
            </w:r>
            <w:r w:rsidRPr="00285924">
              <w:rPr>
                <w:sz w:val="20"/>
                <w:szCs w:val="20"/>
                <w:lang w:val="en-US"/>
              </w:rPr>
              <w:t xml:space="preserve">total no. of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Bufo bufo </w:t>
            </w:r>
            <w:r w:rsidRPr="00285924">
              <w:rPr>
                <w:sz w:val="20"/>
                <w:szCs w:val="20"/>
                <w:lang w:val="en-US"/>
              </w:rPr>
              <w:t>cau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1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 negative dea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</w:tr>
      <w:tr w:rsidR="00285924" w:rsidRPr="00285924" w:rsidTr="00DC27A8">
        <w:trPr>
          <w:trHeight w:val="4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DNP-II site (34 m. shoreline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Water temperature (°C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6</w:t>
            </w:r>
            <w:r w:rsidR="00F7222B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9</w:t>
            </w:r>
            <w:r w:rsidR="00F7222B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8</w:t>
            </w:r>
            <w:r w:rsidR="00F7222B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</w:t>
            </w:r>
            <w:r w:rsidR="00F7222B">
              <w:rPr>
                <w:sz w:val="20"/>
                <w:szCs w:val="20"/>
              </w:rPr>
              <w:t>4.</w:t>
            </w:r>
            <w:r w:rsidRPr="00285924">
              <w:rPr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7</w:t>
            </w:r>
            <w:r w:rsidR="00F7222B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3</w:t>
            </w:r>
          </w:p>
        </w:tc>
      </w:tr>
      <w:tr w:rsidR="00285924" w:rsidRPr="00285924" w:rsidTr="00DC27A8">
        <w:trPr>
          <w:trHeight w:val="25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(sub-)adult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285924">
              <w:rPr>
                <w:sz w:val="20"/>
                <w:szCs w:val="20"/>
                <w:lang w:val="en-US"/>
              </w:rPr>
              <w:t xml:space="preserve">spp.  </w:t>
            </w:r>
            <w:r w:rsidRPr="00285924">
              <w:rPr>
                <w:sz w:val="20"/>
                <w:szCs w:val="20"/>
              </w:rPr>
              <w:t>count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</w:t>
            </w:r>
          </w:p>
        </w:tc>
      </w:tr>
      <w:tr w:rsidR="00285924" w:rsidRPr="00285924" w:rsidTr="00DC27A8">
        <w:trPr>
          <w:trHeight w:val="49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(sub-)adult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285924">
              <w:rPr>
                <w:sz w:val="20"/>
                <w:szCs w:val="20"/>
                <w:lang w:val="en-US"/>
              </w:rPr>
              <w:t xml:space="preserve">spp.  </w:t>
            </w:r>
            <w:r w:rsidRPr="00285924">
              <w:rPr>
                <w:sz w:val="20"/>
                <w:szCs w:val="20"/>
              </w:rPr>
              <w:t>counted per m. shore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03</w:t>
            </w:r>
          </w:p>
        </w:tc>
      </w:tr>
      <w:tr w:rsidR="00285924" w:rsidRPr="00285924" w:rsidTr="00DC27A8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Ranavirus PCR-test results for wat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</w:tr>
      <w:tr w:rsidR="00285924" w:rsidRPr="00285924" w:rsidTr="00DC27A8">
        <w:trPr>
          <w:trHeight w:val="49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Ranavirus PCR-positive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/ </w:t>
            </w:r>
            <w:r w:rsidRPr="00285924">
              <w:rPr>
                <w:sz w:val="20"/>
                <w:szCs w:val="20"/>
                <w:lang w:val="en-US"/>
              </w:rPr>
              <w:t>total no. of</w:t>
            </w:r>
            <w:r w:rsidRPr="00285924">
              <w:rPr>
                <w:sz w:val="20"/>
                <w:szCs w:val="20"/>
                <w:lang w:val="en-US"/>
              </w:rPr>
              <w:br/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285924">
              <w:rPr>
                <w:sz w:val="20"/>
                <w:szCs w:val="20"/>
                <w:lang w:val="en-US"/>
              </w:rPr>
              <w:t>spp. caught (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/9 (1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/4 (25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3 (0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3 (0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</w:tr>
      <w:tr w:rsidR="00285924" w:rsidRPr="00285924" w:rsidTr="00DC27A8">
        <w:trPr>
          <w:trHeight w:val="462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No. Ranavirus PCR-positive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/ </w:t>
            </w:r>
            <w:r w:rsidRPr="00285924">
              <w:rPr>
                <w:sz w:val="20"/>
                <w:szCs w:val="20"/>
                <w:lang w:val="en-US"/>
              </w:rPr>
              <w:t xml:space="preserve">total no. of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Triturus cristatus </w:t>
            </w:r>
            <w:r w:rsidRPr="00285924">
              <w:rPr>
                <w:sz w:val="20"/>
                <w:szCs w:val="20"/>
                <w:lang w:val="en-US"/>
              </w:rPr>
              <w:t>caught (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3 (0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/8 (12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6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2 (0%)</w:t>
            </w:r>
          </w:p>
        </w:tc>
      </w:tr>
      <w:tr w:rsidR="00285924" w:rsidRPr="00285924" w:rsidTr="00DC27A8">
        <w:trPr>
          <w:trHeight w:val="4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 xml:space="preserve">No.  Ranavirus  PCR-positive  </w:t>
            </w:r>
            <w:r w:rsidRPr="00285924">
              <w:rPr>
                <w:i/>
                <w:iCs/>
                <w:sz w:val="20"/>
                <w:szCs w:val="20"/>
              </w:rPr>
              <w:t xml:space="preserve">/  </w:t>
            </w:r>
            <w:r w:rsidRPr="00285924">
              <w:rPr>
                <w:sz w:val="20"/>
                <w:szCs w:val="20"/>
              </w:rPr>
              <w:t xml:space="preserve">total  no.  of  </w:t>
            </w:r>
            <w:r w:rsidRPr="00285924">
              <w:rPr>
                <w:i/>
                <w:iCs/>
                <w:sz w:val="20"/>
                <w:szCs w:val="20"/>
              </w:rPr>
              <w:t xml:space="preserve">Rana temporaria </w:t>
            </w:r>
            <w:r w:rsidRPr="00285924">
              <w:rPr>
                <w:sz w:val="20"/>
                <w:szCs w:val="20"/>
              </w:rPr>
              <w:t>caught (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2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2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1 (0%)</w:t>
            </w:r>
          </w:p>
        </w:tc>
      </w:tr>
      <w:tr w:rsidR="00285924" w:rsidRPr="00285924" w:rsidTr="00DC27A8">
        <w:trPr>
          <w:trHeight w:val="43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o. Ranavirus PCR-positive</w:t>
            </w:r>
            <w:r w:rsidRPr="00285924">
              <w:rPr>
                <w:i/>
                <w:iCs/>
                <w:sz w:val="20"/>
                <w:szCs w:val="20"/>
              </w:rPr>
              <w:t xml:space="preserve">/ </w:t>
            </w:r>
            <w:r w:rsidRPr="00285924">
              <w:rPr>
                <w:sz w:val="20"/>
                <w:szCs w:val="20"/>
              </w:rPr>
              <w:t>total no. of</w:t>
            </w:r>
            <w:r w:rsidRPr="00285924">
              <w:rPr>
                <w:sz w:val="20"/>
                <w:szCs w:val="20"/>
              </w:rPr>
              <w:br/>
            </w:r>
            <w:r w:rsidRPr="00285924">
              <w:rPr>
                <w:i/>
                <w:iCs/>
                <w:sz w:val="20"/>
                <w:szCs w:val="20"/>
              </w:rPr>
              <w:t xml:space="preserve">Lissotriton vulgaris </w:t>
            </w:r>
            <w:r w:rsidRPr="00285924">
              <w:rPr>
                <w:sz w:val="20"/>
                <w:szCs w:val="20"/>
              </w:rPr>
              <w:t>caught (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8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5 (0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</w:tr>
      <w:tr w:rsidR="00285924" w:rsidRPr="00285924" w:rsidTr="00DC27A8">
        <w:trPr>
          <w:trHeight w:val="462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DNP-III site (150 m.</w:t>
            </w:r>
            <w:r w:rsidRPr="00285924">
              <w:rPr>
                <w:sz w:val="20"/>
                <w:szCs w:val="20"/>
                <w:lang w:val="en-US"/>
              </w:rPr>
              <w:br/>
              <w:t>shoreline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Water temperature (°C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9</w:t>
            </w:r>
            <w:r w:rsidR="002F28EA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21</w:t>
            </w:r>
            <w:r w:rsidR="002F28EA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21</w:t>
            </w:r>
            <w:r w:rsidR="002F28EA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21</w:t>
            </w:r>
            <w:r w:rsidR="002F28EA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22</w:t>
            </w:r>
            <w:r w:rsidR="002F28EA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3</w:t>
            </w:r>
          </w:p>
        </w:tc>
      </w:tr>
      <w:tr w:rsidR="00285924" w:rsidRPr="00285924" w:rsidTr="00DC27A8">
        <w:trPr>
          <w:trHeight w:val="282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(sub-)adult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285924">
              <w:rPr>
                <w:sz w:val="20"/>
                <w:szCs w:val="20"/>
                <w:lang w:val="en-US"/>
              </w:rPr>
              <w:t xml:space="preserve">spp.  </w:t>
            </w:r>
            <w:r w:rsidRPr="00285924">
              <w:rPr>
                <w:sz w:val="20"/>
                <w:szCs w:val="20"/>
              </w:rPr>
              <w:t>count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7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34</w:t>
            </w:r>
          </w:p>
        </w:tc>
      </w:tr>
      <w:tr w:rsidR="00285924" w:rsidRPr="00285924" w:rsidTr="00DC27A8">
        <w:trPr>
          <w:trHeight w:val="49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(sub-)adult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285924">
              <w:rPr>
                <w:sz w:val="20"/>
                <w:szCs w:val="20"/>
                <w:lang w:val="en-US"/>
              </w:rPr>
              <w:t xml:space="preserve">spp.  </w:t>
            </w:r>
            <w:r w:rsidRPr="00285924">
              <w:rPr>
                <w:sz w:val="20"/>
                <w:szCs w:val="20"/>
              </w:rPr>
              <w:t>counted per m. shore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4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</w:t>
            </w:r>
            <w:r w:rsidR="00797F51">
              <w:rPr>
                <w:sz w:val="20"/>
                <w:szCs w:val="20"/>
              </w:rPr>
              <w:t>.</w:t>
            </w:r>
            <w:r w:rsidRPr="00285924">
              <w:rPr>
                <w:sz w:val="20"/>
                <w:szCs w:val="20"/>
              </w:rPr>
              <w:t>23</w:t>
            </w:r>
          </w:p>
        </w:tc>
      </w:tr>
      <w:tr w:rsidR="00285924" w:rsidRPr="00285924" w:rsidTr="00DC27A8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Ranavirus PCR-test results for wat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posi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egative</w:t>
            </w:r>
          </w:p>
        </w:tc>
      </w:tr>
      <w:tr w:rsidR="00285924" w:rsidRPr="00285924" w:rsidTr="00DC27A8">
        <w:trPr>
          <w:trHeight w:val="49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 xml:space="preserve">No. Ranavirus PCR-positive </w:t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/ </w:t>
            </w:r>
            <w:r w:rsidRPr="00285924">
              <w:rPr>
                <w:sz w:val="20"/>
                <w:szCs w:val="20"/>
                <w:lang w:val="en-US"/>
              </w:rPr>
              <w:t>total no. of</w:t>
            </w:r>
            <w:r w:rsidRPr="00285924">
              <w:rPr>
                <w:sz w:val="20"/>
                <w:szCs w:val="20"/>
                <w:lang w:val="en-US"/>
              </w:rPr>
              <w:br/>
            </w:r>
            <w:r w:rsidRPr="00285924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285924">
              <w:rPr>
                <w:sz w:val="20"/>
                <w:szCs w:val="20"/>
                <w:lang w:val="en-US"/>
              </w:rPr>
              <w:t>spp. caught (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/7 (1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8 (0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/3 (33%)  and 3 positive dea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6/19 (32%) and 3 positive dea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14 (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15 (0%) and</w:t>
            </w:r>
            <w:r w:rsidRPr="00285924">
              <w:rPr>
                <w:sz w:val="20"/>
                <w:szCs w:val="20"/>
              </w:rPr>
              <w:br/>
              <w:t>1 positive dea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7 (0%)</w:t>
            </w:r>
          </w:p>
        </w:tc>
      </w:tr>
      <w:tr w:rsidR="00285924" w:rsidRPr="00285924" w:rsidTr="00DC27A8">
        <w:trPr>
          <w:trHeight w:val="582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 xml:space="preserve">No. Ranavirus PCR-positive </w:t>
            </w:r>
            <w:r w:rsidRPr="00285924">
              <w:rPr>
                <w:i/>
                <w:iCs/>
                <w:sz w:val="20"/>
                <w:szCs w:val="20"/>
              </w:rPr>
              <w:t xml:space="preserve">/ </w:t>
            </w:r>
            <w:r w:rsidRPr="00285924">
              <w:rPr>
                <w:sz w:val="20"/>
                <w:szCs w:val="20"/>
              </w:rPr>
              <w:t>total no. of</w:t>
            </w:r>
            <w:r w:rsidRPr="00285924">
              <w:rPr>
                <w:sz w:val="20"/>
                <w:szCs w:val="20"/>
              </w:rPr>
              <w:br/>
            </w:r>
            <w:r w:rsidRPr="00285924">
              <w:rPr>
                <w:i/>
                <w:iCs/>
                <w:sz w:val="20"/>
                <w:szCs w:val="20"/>
              </w:rPr>
              <w:t xml:space="preserve">Lissotriton vulgaris </w:t>
            </w:r>
            <w:r w:rsidRPr="00285924">
              <w:rPr>
                <w:sz w:val="20"/>
                <w:szCs w:val="20"/>
              </w:rPr>
              <w:t>caught (%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1/1(100%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0/1 (0%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5924" w:rsidRPr="00285924" w:rsidRDefault="00285924" w:rsidP="00285924">
            <w:pPr>
              <w:rPr>
                <w:sz w:val="20"/>
                <w:szCs w:val="20"/>
              </w:rPr>
            </w:pPr>
            <w:r w:rsidRPr="00285924">
              <w:rPr>
                <w:sz w:val="20"/>
                <w:szCs w:val="20"/>
              </w:rPr>
              <w:t>NA</w:t>
            </w:r>
          </w:p>
        </w:tc>
      </w:tr>
      <w:tr w:rsidR="00797F51" w:rsidRPr="00285924" w:rsidTr="00DC27A8">
        <w:trPr>
          <w:trHeight w:val="255"/>
        </w:trPr>
        <w:tc>
          <w:tcPr>
            <w:tcW w:w="115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7F51" w:rsidRPr="00285924" w:rsidRDefault="00797F51">
            <w:pPr>
              <w:rPr>
                <w:sz w:val="20"/>
                <w:szCs w:val="20"/>
                <w:lang w:val="en-US"/>
              </w:rPr>
            </w:pPr>
            <w:r w:rsidRPr="00285924">
              <w:rPr>
                <w:sz w:val="20"/>
                <w:szCs w:val="20"/>
                <w:lang w:val="en-US"/>
              </w:rPr>
              <w:t>NA. Not applicable indicates this species was not caught that day. NM indicates that the water temperature was not measured that day.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7F51" w:rsidRPr="00285924" w:rsidRDefault="00797F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7F51" w:rsidRPr="00285924" w:rsidRDefault="00797F51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FB02CA" w:rsidRPr="00285924" w:rsidRDefault="00FB02CA">
      <w:pPr>
        <w:rPr>
          <w:lang w:val="en-US"/>
        </w:rPr>
      </w:pPr>
    </w:p>
    <w:sectPr w:rsidR="00FB02CA" w:rsidRPr="00285924" w:rsidSect="002859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924"/>
    <w:rsid w:val="000014D8"/>
    <w:rsid w:val="00016997"/>
    <w:rsid w:val="00024366"/>
    <w:rsid w:val="00065A8A"/>
    <w:rsid w:val="00071265"/>
    <w:rsid w:val="000821C2"/>
    <w:rsid w:val="00092076"/>
    <w:rsid w:val="000959DD"/>
    <w:rsid w:val="000961C2"/>
    <w:rsid w:val="000A7A71"/>
    <w:rsid w:val="000C420B"/>
    <w:rsid w:val="000E60DD"/>
    <w:rsid w:val="000F0441"/>
    <w:rsid w:val="00112FDA"/>
    <w:rsid w:val="0011785A"/>
    <w:rsid w:val="00135978"/>
    <w:rsid w:val="00150536"/>
    <w:rsid w:val="001601A1"/>
    <w:rsid w:val="001643F0"/>
    <w:rsid w:val="00185FD5"/>
    <w:rsid w:val="00194798"/>
    <w:rsid w:val="001B2990"/>
    <w:rsid w:val="001B5453"/>
    <w:rsid w:val="001D1ADB"/>
    <w:rsid w:val="001D4360"/>
    <w:rsid w:val="001F4FB1"/>
    <w:rsid w:val="001F6387"/>
    <w:rsid w:val="002052F6"/>
    <w:rsid w:val="00221FEF"/>
    <w:rsid w:val="00224289"/>
    <w:rsid w:val="002544F1"/>
    <w:rsid w:val="00276E0E"/>
    <w:rsid w:val="00285924"/>
    <w:rsid w:val="002A25E1"/>
    <w:rsid w:val="002A407B"/>
    <w:rsid w:val="002A595E"/>
    <w:rsid w:val="002A633B"/>
    <w:rsid w:val="002A6D72"/>
    <w:rsid w:val="002C288E"/>
    <w:rsid w:val="002D3353"/>
    <w:rsid w:val="002F2172"/>
    <w:rsid w:val="002F28EA"/>
    <w:rsid w:val="002F2B5D"/>
    <w:rsid w:val="002F4B9B"/>
    <w:rsid w:val="003064A7"/>
    <w:rsid w:val="0031614D"/>
    <w:rsid w:val="00323266"/>
    <w:rsid w:val="00342B3C"/>
    <w:rsid w:val="003444D2"/>
    <w:rsid w:val="0034624E"/>
    <w:rsid w:val="00350779"/>
    <w:rsid w:val="00361549"/>
    <w:rsid w:val="00380437"/>
    <w:rsid w:val="00386A01"/>
    <w:rsid w:val="003B5E8A"/>
    <w:rsid w:val="003D0E03"/>
    <w:rsid w:val="00401C1F"/>
    <w:rsid w:val="004160A0"/>
    <w:rsid w:val="00416449"/>
    <w:rsid w:val="0042595A"/>
    <w:rsid w:val="00432294"/>
    <w:rsid w:val="0043605A"/>
    <w:rsid w:val="00472550"/>
    <w:rsid w:val="004C2E4F"/>
    <w:rsid w:val="004C77EC"/>
    <w:rsid w:val="00502385"/>
    <w:rsid w:val="00505475"/>
    <w:rsid w:val="00531EC0"/>
    <w:rsid w:val="00537DBF"/>
    <w:rsid w:val="00563F61"/>
    <w:rsid w:val="00565BAF"/>
    <w:rsid w:val="00574CC3"/>
    <w:rsid w:val="0058292B"/>
    <w:rsid w:val="00586652"/>
    <w:rsid w:val="00592778"/>
    <w:rsid w:val="00592B90"/>
    <w:rsid w:val="005A4664"/>
    <w:rsid w:val="005E3035"/>
    <w:rsid w:val="005F0EF8"/>
    <w:rsid w:val="00605542"/>
    <w:rsid w:val="00643019"/>
    <w:rsid w:val="00644342"/>
    <w:rsid w:val="0065220E"/>
    <w:rsid w:val="0065528E"/>
    <w:rsid w:val="00662976"/>
    <w:rsid w:val="0066564D"/>
    <w:rsid w:val="00667BB3"/>
    <w:rsid w:val="00677A1D"/>
    <w:rsid w:val="00680CFD"/>
    <w:rsid w:val="00681D29"/>
    <w:rsid w:val="0068410F"/>
    <w:rsid w:val="006A206B"/>
    <w:rsid w:val="006A424E"/>
    <w:rsid w:val="006B5AE2"/>
    <w:rsid w:val="006C62BD"/>
    <w:rsid w:val="006D165B"/>
    <w:rsid w:val="006F7BD9"/>
    <w:rsid w:val="007156B6"/>
    <w:rsid w:val="00732326"/>
    <w:rsid w:val="007540D9"/>
    <w:rsid w:val="00762321"/>
    <w:rsid w:val="007804AC"/>
    <w:rsid w:val="0079097A"/>
    <w:rsid w:val="0079666A"/>
    <w:rsid w:val="00797F51"/>
    <w:rsid w:val="007B2145"/>
    <w:rsid w:val="007C69E7"/>
    <w:rsid w:val="007F4F59"/>
    <w:rsid w:val="00801BDE"/>
    <w:rsid w:val="0081097D"/>
    <w:rsid w:val="00827B05"/>
    <w:rsid w:val="00850306"/>
    <w:rsid w:val="00853FAB"/>
    <w:rsid w:val="00857009"/>
    <w:rsid w:val="008605A1"/>
    <w:rsid w:val="008641AC"/>
    <w:rsid w:val="008658B6"/>
    <w:rsid w:val="00870761"/>
    <w:rsid w:val="00887035"/>
    <w:rsid w:val="008C062E"/>
    <w:rsid w:val="008C304C"/>
    <w:rsid w:val="008E4B9A"/>
    <w:rsid w:val="008F5391"/>
    <w:rsid w:val="008F6302"/>
    <w:rsid w:val="00902A81"/>
    <w:rsid w:val="00913970"/>
    <w:rsid w:val="0093058C"/>
    <w:rsid w:val="00970498"/>
    <w:rsid w:val="00976042"/>
    <w:rsid w:val="00981A28"/>
    <w:rsid w:val="00995628"/>
    <w:rsid w:val="009C0174"/>
    <w:rsid w:val="009E049E"/>
    <w:rsid w:val="00A006C1"/>
    <w:rsid w:val="00A17A3A"/>
    <w:rsid w:val="00A643E6"/>
    <w:rsid w:val="00A67931"/>
    <w:rsid w:val="00A721CC"/>
    <w:rsid w:val="00A73277"/>
    <w:rsid w:val="00AA630D"/>
    <w:rsid w:val="00AB2450"/>
    <w:rsid w:val="00AB6F08"/>
    <w:rsid w:val="00AD75A8"/>
    <w:rsid w:val="00AE35DF"/>
    <w:rsid w:val="00AF372B"/>
    <w:rsid w:val="00B4156D"/>
    <w:rsid w:val="00B61C10"/>
    <w:rsid w:val="00B6664E"/>
    <w:rsid w:val="00BE5236"/>
    <w:rsid w:val="00BF5616"/>
    <w:rsid w:val="00BF5B6C"/>
    <w:rsid w:val="00BF6DFD"/>
    <w:rsid w:val="00C36BC4"/>
    <w:rsid w:val="00C41641"/>
    <w:rsid w:val="00C44AAD"/>
    <w:rsid w:val="00C516AC"/>
    <w:rsid w:val="00C7508D"/>
    <w:rsid w:val="00C90C45"/>
    <w:rsid w:val="00C91D8F"/>
    <w:rsid w:val="00C935E8"/>
    <w:rsid w:val="00CD3F25"/>
    <w:rsid w:val="00CF40DE"/>
    <w:rsid w:val="00D04A88"/>
    <w:rsid w:val="00D35C9F"/>
    <w:rsid w:val="00D6155A"/>
    <w:rsid w:val="00D67815"/>
    <w:rsid w:val="00D67B72"/>
    <w:rsid w:val="00D70519"/>
    <w:rsid w:val="00D70583"/>
    <w:rsid w:val="00D96B6E"/>
    <w:rsid w:val="00DB5ECD"/>
    <w:rsid w:val="00DB7981"/>
    <w:rsid w:val="00DC27A8"/>
    <w:rsid w:val="00DE03FE"/>
    <w:rsid w:val="00DE2DE6"/>
    <w:rsid w:val="00E02EAD"/>
    <w:rsid w:val="00E33238"/>
    <w:rsid w:val="00E61ADD"/>
    <w:rsid w:val="00E84CAE"/>
    <w:rsid w:val="00E8740F"/>
    <w:rsid w:val="00E96BC8"/>
    <w:rsid w:val="00EA5846"/>
    <w:rsid w:val="00EB48E8"/>
    <w:rsid w:val="00EC2C45"/>
    <w:rsid w:val="00ED1722"/>
    <w:rsid w:val="00ED43AA"/>
    <w:rsid w:val="00ED54C1"/>
    <w:rsid w:val="00EE3B56"/>
    <w:rsid w:val="00EF060A"/>
    <w:rsid w:val="00EF0FD5"/>
    <w:rsid w:val="00F00209"/>
    <w:rsid w:val="00F00B69"/>
    <w:rsid w:val="00F108D9"/>
    <w:rsid w:val="00F3278E"/>
    <w:rsid w:val="00F416C9"/>
    <w:rsid w:val="00F7222B"/>
    <w:rsid w:val="00FA1195"/>
    <w:rsid w:val="00FB02CA"/>
    <w:rsid w:val="00FB1754"/>
    <w:rsid w:val="00FC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534C44-CE87-497F-B3CC-7D7894A9F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5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9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</dc:creator>
  <cp:lastModifiedBy>蛋蛋</cp:lastModifiedBy>
  <cp:revision>6</cp:revision>
  <dcterms:created xsi:type="dcterms:W3CDTF">2018-03-06T12:28:00Z</dcterms:created>
  <dcterms:modified xsi:type="dcterms:W3CDTF">2018-03-06T14:45:00Z</dcterms:modified>
</cp:coreProperties>
</file>